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9AF78" w14:textId="77777777" w:rsidR="00705C77" w:rsidRDefault="00705C77" w:rsidP="00705C77">
      <w:pPr>
        <w:suppressLineNumbers/>
        <w:spacing w:line="480" w:lineRule="auto"/>
        <w:jc w:val="both"/>
        <w:rPr>
          <w:b/>
        </w:rPr>
      </w:pPr>
    </w:p>
    <w:p w14:paraId="1ADD788C" w14:textId="77777777" w:rsidR="00705C77" w:rsidRDefault="00705C77" w:rsidP="00705C77">
      <w:pPr>
        <w:numPr>
          <w:ilvl w:val="0"/>
          <w:numId w:val="1"/>
        </w:numPr>
        <w:spacing w:before="140" w:line="480" w:lineRule="auto"/>
        <w:jc w:val="both"/>
      </w:pPr>
      <w:r>
        <w:t>Difference in means, MS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705C77" w14:paraId="6027BA49" w14:textId="77777777" w:rsidTr="009A697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64057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 xml:space="preserve">Unknown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F2D43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0%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82D25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20%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8BB0E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40%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0763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70%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1521B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90%</w:t>
            </w:r>
          </w:p>
        </w:tc>
      </w:tr>
      <w:tr w:rsidR="00705C77" w14:paraId="0EB8927A" w14:textId="77777777" w:rsidTr="009A697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2729C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FEAS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C0B0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Not sig.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D6B6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Not sig.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0D57E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5.40e-2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004B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5.59e-3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F598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1.03e-19</w:t>
            </w:r>
          </w:p>
        </w:tc>
      </w:tr>
      <w:tr w:rsidR="00705C77" w14:paraId="69220385" w14:textId="77777777" w:rsidTr="009A697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80605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STracker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D465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Not sig.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FF3B7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0.039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A931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8.39e-1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8A46D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1.01e-3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8CB74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4.87e-26</w:t>
            </w:r>
          </w:p>
        </w:tc>
      </w:tr>
      <w:tr w:rsidR="00705C77" w14:paraId="13A83A3C" w14:textId="77777777" w:rsidTr="009A697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F21C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RA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127C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Not sig.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F19F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7.47e-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D1AAE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3.93e-1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56EB6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4.39e-3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0C5E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5.29e-27</w:t>
            </w:r>
          </w:p>
        </w:tc>
      </w:tr>
    </w:tbl>
    <w:p w14:paraId="7685C0CB" w14:textId="77777777" w:rsidR="00705C77" w:rsidRDefault="00705C77" w:rsidP="00705C77">
      <w:pPr>
        <w:numPr>
          <w:ilvl w:val="0"/>
          <w:numId w:val="1"/>
        </w:numPr>
        <w:spacing w:before="140" w:line="480" w:lineRule="auto"/>
        <w:jc w:val="both"/>
      </w:pPr>
      <w:r>
        <w:t>Difference in means, noise amount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705C77" w14:paraId="3128EA86" w14:textId="77777777" w:rsidTr="009A697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22968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 xml:space="preserve">Unknown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1F6B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0%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14541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20%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AB258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40%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8AAD2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70%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DED63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90%</w:t>
            </w:r>
          </w:p>
        </w:tc>
      </w:tr>
      <w:tr w:rsidR="00705C77" w14:paraId="4ECE2FB3" w14:textId="77777777" w:rsidTr="009A6972">
        <w:trPr>
          <w:trHeight w:val="465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DE51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FEAS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26F6A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0.036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912DF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2.84e-1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B4ED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1.39e-2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ABF9D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4.86e-2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C9DE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2.69e-18</w:t>
            </w:r>
          </w:p>
        </w:tc>
      </w:tr>
      <w:tr w:rsidR="00705C77" w14:paraId="7271446F" w14:textId="77777777" w:rsidTr="009A697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8CF27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STracker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FDEF1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5.96e-1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879DF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4.67e-2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8544E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3.63e-2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E437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6,86e-2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DEE71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3.41e-22</w:t>
            </w:r>
          </w:p>
        </w:tc>
      </w:tr>
      <w:tr w:rsidR="00705C77" w14:paraId="5ECB85C9" w14:textId="77777777" w:rsidTr="009A697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B38ED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RA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3DDCD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2.13e-3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C523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2.37e-2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8404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6.48e-2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05F0C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9.61e-2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4825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5.37e-13</w:t>
            </w:r>
          </w:p>
        </w:tc>
      </w:tr>
    </w:tbl>
    <w:p w14:paraId="40D861C3" w14:textId="77777777" w:rsidR="00705C77" w:rsidRDefault="00705C77" w:rsidP="00705C77">
      <w:pPr>
        <w:spacing w:before="140" w:line="480" w:lineRule="auto"/>
        <w:jc w:val="both"/>
        <w:rPr>
          <w:b/>
        </w:rPr>
      </w:pPr>
      <w:r>
        <w:t>(c) Difference in means in unknown estimation, absolute error</w:t>
      </w:r>
      <w:r>
        <w:rPr>
          <w:b/>
        </w:rPr>
        <w:t xml:space="preserve">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75"/>
        <w:gridCol w:w="1545"/>
        <w:gridCol w:w="1560"/>
      </w:tblGrid>
      <w:tr w:rsidR="00705C77" w14:paraId="1D019AED" w14:textId="77777777" w:rsidTr="009A697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4557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Unknow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FE9BB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0%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67D94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20%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C7E05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40%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B44D6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70%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7000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90%</w:t>
            </w:r>
          </w:p>
        </w:tc>
      </w:tr>
      <w:tr w:rsidR="00705C77" w14:paraId="5F7F1AB5" w14:textId="77777777" w:rsidTr="009A697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1484B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FEAS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490E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Not Sig.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24F76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2.24e-18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F569C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2.40e-37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5227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9.50e-2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E4D7B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1.38e-19</w:t>
            </w:r>
          </w:p>
        </w:tc>
      </w:tr>
      <w:tr w:rsidR="00705C77" w14:paraId="4BE1013B" w14:textId="77777777" w:rsidTr="009A697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8658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STracker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A9B9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1.07e-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1EA2F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1.36e-20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1EDF4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1.52e-4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A486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3.11e-3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E7E53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6.94e-26</w:t>
            </w:r>
          </w:p>
        </w:tc>
      </w:tr>
      <w:tr w:rsidR="00705C77" w14:paraId="7145CD63" w14:textId="77777777" w:rsidTr="009A697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90E6D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RA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B24D8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Not sig.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1439E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2.61e-2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BD35F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2.88e-4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8CE96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8.77e-3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A199F" w14:textId="77777777" w:rsidR="00705C77" w:rsidRDefault="00705C77" w:rsidP="009A6972">
            <w:pPr>
              <w:widowControl w:val="0"/>
              <w:spacing w:line="480" w:lineRule="auto"/>
              <w:jc w:val="both"/>
            </w:pPr>
            <w:r>
              <w:t>p=6.98e-27</w:t>
            </w:r>
          </w:p>
        </w:tc>
      </w:tr>
    </w:tbl>
    <w:p w14:paraId="40CA27F6" w14:textId="77777777" w:rsidR="00AA5D22" w:rsidRDefault="00AA5D22"/>
    <w:sectPr w:rsidR="00AA5D22" w:rsidSect="00796DB7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21770" w14:textId="77777777" w:rsidR="00D75ACE" w:rsidRDefault="00D75ACE">
      <w:r>
        <w:separator/>
      </w:r>
    </w:p>
  </w:endnote>
  <w:endnote w:type="continuationSeparator" w:id="0">
    <w:p w14:paraId="46852886" w14:textId="77777777" w:rsidR="00D75ACE" w:rsidRDefault="00D75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F1387" w14:textId="77777777" w:rsidR="00D75ACE" w:rsidRDefault="00D75ACE">
      <w:r>
        <w:separator/>
      </w:r>
    </w:p>
  </w:footnote>
  <w:footnote w:type="continuationSeparator" w:id="0">
    <w:p w14:paraId="3D40B44C" w14:textId="77777777" w:rsidR="00D75ACE" w:rsidRDefault="00D75A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6BF91" w14:textId="77777777" w:rsidR="00323E8C" w:rsidRDefault="0000000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4522F9"/>
    <w:multiLevelType w:val="multilevel"/>
    <w:tmpl w:val="B692A2CE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402147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EF5"/>
    <w:rsid w:val="00063FF1"/>
    <w:rsid w:val="001B0890"/>
    <w:rsid w:val="002D4EF5"/>
    <w:rsid w:val="00705C77"/>
    <w:rsid w:val="00820CBF"/>
    <w:rsid w:val="00AA5D22"/>
    <w:rsid w:val="00D75ACE"/>
    <w:rsid w:val="00E0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10FAE"/>
  <w15:chartTrackingRefBased/>
  <w15:docId w15:val="{3D19AE73-8C4E-6440-AEC6-4085594EB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C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5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zee An</dc:creator>
  <cp:keywords/>
  <dc:description/>
  <cp:lastModifiedBy>Liat Shenhav</cp:lastModifiedBy>
  <cp:revision>2</cp:revision>
  <dcterms:created xsi:type="dcterms:W3CDTF">2022-07-01T15:54:00Z</dcterms:created>
  <dcterms:modified xsi:type="dcterms:W3CDTF">2022-07-01T15:54:00Z</dcterms:modified>
</cp:coreProperties>
</file>